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xx.</w:t>
      </w:r>
      <w:r>
        <w:rPr>
          <w:rFonts w:cs="Times New Roman"/>
          <w:sz w:val="24"/>
          <w:szCs w:val="24"/>
        </w:rPr>
        <w:t xml:space="preserve"> Details of primers used in qRT-PCR analysi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5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656"/>
        <w:gridCol w:w="3537"/>
      </w:tblGrid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Gene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Forward primer (5'-3')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val="en-IN" w:eastAsia="en-IN" w:bidi="ar-SA"/>
              </w:rPr>
              <w:t>Reverse primer (5'-3')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val="en-IN" w:eastAsia="en-IN" w:bidi="ar-SA"/>
              </w:rPr>
              <w:t>OsMYBR1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GAGGACAAGGTGTTCGAGA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TTGCCGTCGTTATCGT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OsMYB5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TCAGTGCCTTGAGCGTTA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CTTGCCTCAGAAAGCATC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OsMYB55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GCACAAGAAGCCGAAGA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AGGAGCTCTCCTCCTTGG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OsMYB8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GTGCCAAGAAACGAACAA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TGGCAATGGCACTACCAAA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OsMYB8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TTCCAAGAACTCCCGTCC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ATGTACTTGTGCACCTC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OsMYB10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CGCTGGATCAACTACCTC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TGATCTCGTTGTCCGTCCT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i/>
                <w:i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i/>
                <w:sz w:val="24"/>
                <w:szCs w:val="24"/>
                <w:lang w:eastAsia="en-IN" w:bidi="ar-SA"/>
              </w:rPr>
              <w:t>Actin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eastAsia="en-IN" w:bidi="ar-SA"/>
              </w:rPr>
              <w:t>CGCATATGTGGCTCTTGACT</w:t>
            </w:r>
          </w:p>
        </w:tc>
        <w:tc>
          <w:tcPr>
            <w:tcW w:w="3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sz w:val="24"/>
                <w:szCs w:val="24"/>
                <w:lang w:eastAsia="en-IN" w:bidi="ar-SA"/>
              </w:rPr>
              <w:t>GGGCACCTAAATCTCT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10:15:00Z</dcterms:created>
  <dc:creator>MUTHAMILARASAN M</dc:creator>
  <dc:description/>
  <cp:keywords/>
  <dc:language>en-US</dc:language>
  <cp:lastModifiedBy>Hewlett-Packard Company</cp:lastModifiedBy>
  <dcterms:modified xsi:type="dcterms:W3CDTF">2021-01-08T13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